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B8D" w:rsidRPr="001F5E4B" w:rsidRDefault="00D6508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ppendix 8</w:t>
      </w:r>
      <w:r w:rsidR="001F5E4B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E447A9" w:rsidRPr="001F5E4B">
        <w:rPr>
          <w:rFonts w:ascii="Arial" w:hAnsi="Arial" w:cs="Arial"/>
          <w:sz w:val="24"/>
          <w:szCs w:val="24"/>
          <w:lang w:val="en-US"/>
        </w:rPr>
        <w:t>Improvement</w:t>
      </w:r>
      <w:r w:rsidR="00E62439" w:rsidRPr="001F5E4B">
        <w:rPr>
          <w:rFonts w:ascii="Arial" w:hAnsi="Arial" w:cs="Arial"/>
          <w:sz w:val="24"/>
          <w:szCs w:val="24"/>
          <w:lang w:val="en-US"/>
        </w:rPr>
        <w:t xml:space="preserve"> in BMLs from baseline to 24 months follow-up</w:t>
      </w:r>
    </w:p>
    <w:p w:rsidR="00E447A9" w:rsidRPr="00A66264" w:rsidRDefault="00E447A9">
      <w:pPr>
        <w:rPr>
          <w:rFonts w:ascii="Arial" w:hAnsi="Arial" w:cs="Arial"/>
          <w:lang w:val="en-US"/>
        </w:rPr>
      </w:pPr>
    </w:p>
    <w:tbl>
      <w:tblPr>
        <w:tblW w:w="10185" w:type="dxa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727"/>
        <w:gridCol w:w="928"/>
        <w:gridCol w:w="1384"/>
        <w:gridCol w:w="1161"/>
        <w:gridCol w:w="906"/>
        <w:gridCol w:w="1161"/>
        <w:gridCol w:w="906"/>
        <w:gridCol w:w="1161"/>
        <w:gridCol w:w="906"/>
        <w:gridCol w:w="945"/>
      </w:tblGrid>
      <w:tr w:rsidR="00E447A9" w:rsidRPr="00D277AA" w:rsidTr="00D277AA">
        <w:trPr>
          <w:trHeight w:val="530"/>
        </w:trPr>
        <w:tc>
          <w:tcPr>
            <w:tcW w:w="10185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447A9" w:rsidRPr="00E447A9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bookmarkStart w:id="0" w:name="_GoBack"/>
            <w:r w:rsidRPr="00E447A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 with improvement (</w:t>
            </w:r>
            <w:r w:rsidRPr="00E447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ithout</w:t>
            </w:r>
            <w:r w:rsidRPr="00E447A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within-grad</w:t>
            </w:r>
            <w:r w:rsidR="00707A4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 changes, worsening=no-change); N=232</w:t>
            </w:r>
          </w:p>
        </w:tc>
      </w:tr>
      <w:tr w:rsidR="00791F77" w:rsidRPr="00791F77" w:rsidTr="00D277AA">
        <w:trPr>
          <w:trHeight w:val="255"/>
        </w:trPr>
        <w:tc>
          <w:tcPr>
            <w:tcW w:w="727" w:type="dxa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:rsidR="00791F77" w:rsidRPr="00D65085" w:rsidRDefault="00791F77" w:rsidP="00791F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791F77" w:rsidRPr="00D65085" w:rsidRDefault="00791F77" w:rsidP="00791F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791F77" w:rsidRPr="00791F77" w:rsidRDefault="00791F77" w:rsidP="00791F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7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791F77" w:rsidRPr="00C533D8" w:rsidRDefault="00791F77" w:rsidP="00791F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All </w:t>
            </w: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knees</w:t>
            </w:r>
            <w:proofErr w:type="spellEnd"/>
          </w:p>
        </w:tc>
        <w:tc>
          <w:tcPr>
            <w:tcW w:w="2067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791F77" w:rsidRPr="00C533D8" w:rsidRDefault="00791F77" w:rsidP="00791F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  <w:proofErr w:type="spellEnd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 ROA</w:t>
            </w:r>
          </w:p>
        </w:tc>
        <w:tc>
          <w:tcPr>
            <w:tcW w:w="2067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791F77" w:rsidRPr="00C533D8" w:rsidRDefault="00791F77" w:rsidP="00791F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OA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791F77" w:rsidRPr="00C533D8" w:rsidRDefault="00791F77" w:rsidP="00791F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791F77" w:rsidRPr="00791F77" w:rsidTr="00D277AA">
        <w:trPr>
          <w:trHeight w:val="255"/>
        </w:trPr>
        <w:tc>
          <w:tcPr>
            <w:tcW w:w="727" w:type="dxa"/>
            <w:shd w:val="clear" w:color="auto" w:fill="FFFFFF" w:themeFill="background1"/>
            <w:noWrap/>
          </w:tcPr>
          <w:p w:rsidR="00791F77" w:rsidRPr="00D65085" w:rsidRDefault="00791F77" w:rsidP="00791F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FFFFFF" w:themeFill="background1"/>
          </w:tcPr>
          <w:p w:rsidR="00791F77" w:rsidRPr="00D65085" w:rsidRDefault="00791F77" w:rsidP="00791F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</w:tcPr>
          <w:p w:rsidR="00791F77" w:rsidRPr="00791F77" w:rsidRDefault="00791F77" w:rsidP="00791F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</w:tcPr>
          <w:p w:rsidR="00791F77" w:rsidRPr="006A3CCB" w:rsidRDefault="00791F77" w:rsidP="00791F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3CCB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906" w:type="dxa"/>
            <w:shd w:val="clear" w:color="auto" w:fill="FFFFFF" w:themeFill="background1"/>
            <w:noWrap/>
            <w:vAlign w:val="bottom"/>
          </w:tcPr>
          <w:p w:rsidR="00791F77" w:rsidRPr="006A3CCB" w:rsidRDefault="00791F77" w:rsidP="00791F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3CCB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  <w:proofErr w:type="spellEnd"/>
          </w:p>
        </w:tc>
        <w:tc>
          <w:tcPr>
            <w:tcW w:w="1161" w:type="dxa"/>
            <w:shd w:val="clear" w:color="auto" w:fill="FFFFFF" w:themeFill="background1"/>
            <w:noWrap/>
            <w:vAlign w:val="bottom"/>
          </w:tcPr>
          <w:p w:rsidR="00791F77" w:rsidRPr="006A3CCB" w:rsidRDefault="00791F77" w:rsidP="00791F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3CCB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906" w:type="dxa"/>
            <w:shd w:val="clear" w:color="auto" w:fill="FFFFFF" w:themeFill="background1"/>
            <w:noWrap/>
            <w:vAlign w:val="bottom"/>
          </w:tcPr>
          <w:p w:rsidR="00791F77" w:rsidRPr="006A3CCB" w:rsidRDefault="00791F77" w:rsidP="00791F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3CCB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  <w:proofErr w:type="spellEnd"/>
          </w:p>
        </w:tc>
        <w:tc>
          <w:tcPr>
            <w:tcW w:w="1161" w:type="dxa"/>
            <w:shd w:val="clear" w:color="auto" w:fill="FFFFFF" w:themeFill="background1"/>
            <w:noWrap/>
            <w:vAlign w:val="bottom"/>
          </w:tcPr>
          <w:p w:rsidR="00791F77" w:rsidRPr="006A3CCB" w:rsidRDefault="00791F77" w:rsidP="00791F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3CCB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906" w:type="dxa"/>
            <w:shd w:val="clear" w:color="auto" w:fill="FFFFFF" w:themeFill="background1"/>
            <w:noWrap/>
            <w:vAlign w:val="bottom"/>
          </w:tcPr>
          <w:p w:rsidR="00791F77" w:rsidRPr="006A3CCB" w:rsidRDefault="00791F77" w:rsidP="00791F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3CCB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  <w:proofErr w:type="spellEnd"/>
          </w:p>
        </w:tc>
        <w:tc>
          <w:tcPr>
            <w:tcW w:w="945" w:type="dxa"/>
            <w:shd w:val="clear" w:color="auto" w:fill="FFFFFF" w:themeFill="background1"/>
            <w:noWrap/>
          </w:tcPr>
          <w:p w:rsidR="00791F77" w:rsidRPr="00791F77" w:rsidRDefault="00791F77" w:rsidP="00791F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E447A9" w:rsidRPr="00D65085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6508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nee</w:t>
            </w:r>
          </w:p>
        </w:tc>
        <w:tc>
          <w:tcPr>
            <w:tcW w:w="92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E447A9" w:rsidRPr="00D65085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6508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0.9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8.2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5.2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F436A2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9.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.8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4.8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6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.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3.6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5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3.0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FTJ</w:t>
            </w:r>
          </w:p>
        </w:tc>
        <w:tc>
          <w:tcPr>
            <w:tcW w:w="92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</w:t>
            </w:r>
            <w:proofErr w:type="spellEnd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 of </w:t>
            </w: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2.3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1.8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3.8</w:t>
            </w:r>
          </w:p>
        </w:tc>
        <w:tc>
          <w:tcPr>
            <w:tcW w:w="94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4</w:t>
            </w:r>
          </w:p>
        </w:tc>
      </w:tr>
      <w:tr w:rsidR="00F436A2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7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2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.2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.8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.3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1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FTJ</w:t>
            </w:r>
          </w:p>
        </w:tc>
        <w:tc>
          <w:tcPr>
            <w:tcW w:w="92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</w:t>
            </w:r>
            <w:proofErr w:type="spellEnd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 of </w:t>
            </w: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4.9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5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5.4</w:t>
            </w:r>
          </w:p>
        </w:tc>
        <w:tc>
          <w:tcPr>
            <w:tcW w:w="94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F436A2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.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.6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.8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6.4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FJ</w:t>
            </w:r>
          </w:p>
        </w:tc>
        <w:tc>
          <w:tcPr>
            <w:tcW w:w="92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</w:t>
            </w:r>
            <w:proofErr w:type="spellEnd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 of </w:t>
            </w: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6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0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2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8.9</w:t>
            </w:r>
          </w:p>
        </w:tc>
        <w:tc>
          <w:tcPr>
            <w:tcW w:w="94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989</w:t>
            </w:r>
          </w:p>
        </w:tc>
      </w:tr>
      <w:tr w:rsidR="00F436A2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3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.3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.1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2.8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.8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3.8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6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D277AA" w:rsidTr="00D277AA">
        <w:trPr>
          <w:trHeight w:val="557"/>
        </w:trPr>
        <w:tc>
          <w:tcPr>
            <w:tcW w:w="10185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447A9" w:rsidRPr="00E447A9" w:rsidRDefault="00E447A9" w:rsidP="006A3F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447A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 with improvement (</w:t>
            </w:r>
            <w:r w:rsidR="006A3FB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cluding</w:t>
            </w:r>
            <w:r w:rsidRPr="00E447A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within-grade changes, worsening=no change):</w:t>
            </w: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92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</w:t>
            </w:r>
            <w:proofErr w:type="spellEnd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 of </w:t>
            </w: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138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0.9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0.9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3.0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F436A2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7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9.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.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7.0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6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3.6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9.5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.7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9.5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5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.8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6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94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FTJ</w:t>
            </w:r>
          </w:p>
        </w:tc>
        <w:tc>
          <w:tcPr>
            <w:tcW w:w="92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</w:t>
            </w:r>
            <w:proofErr w:type="spellEnd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 of </w:t>
            </w: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8.4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0.9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7.2</w:t>
            </w:r>
          </w:p>
        </w:tc>
        <w:tc>
          <w:tcPr>
            <w:tcW w:w="94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F436A2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.6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.8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.8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.3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2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94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FTJ</w:t>
            </w:r>
          </w:p>
        </w:tc>
        <w:tc>
          <w:tcPr>
            <w:tcW w:w="92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</w:t>
            </w:r>
            <w:proofErr w:type="spellEnd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 of </w:t>
            </w: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2.8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4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2.1</w:t>
            </w:r>
          </w:p>
        </w:tc>
        <w:tc>
          <w:tcPr>
            <w:tcW w:w="94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F436A2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2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.9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.2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.2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6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FJ</w:t>
            </w:r>
          </w:p>
        </w:tc>
        <w:tc>
          <w:tcPr>
            <w:tcW w:w="92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</w:t>
            </w:r>
            <w:proofErr w:type="spellEnd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 of </w:t>
            </w: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8.6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6.4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1.6</w:t>
            </w:r>
          </w:p>
        </w:tc>
        <w:tc>
          <w:tcPr>
            <w:tcW w:w="94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227</w:t>
            </w:r>
          </w:p>
        </w:tc>
      </w:tr>
      <w:tr w:rsidR="00F436A2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1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.6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F436A2" w:rsidRPr="00C533D8" w:rsidRDefault="0078716A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8.4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</w:tcPr>
          <w:p w:rsidR="00F436A2" w:rsidRPr="00C533D8" w:rsidRDefault="00F436A2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1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6.4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6.1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6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</w:p>
        </w:tc>
        <w:tc>
          <w:tcPr>
            <w:tcW w:w="945" w:type="dxa"/>
            <w:vMerge/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47A9" w:rsidRPr="00C533D8" w:rsidTr="00D277AA">
        <w:trPr>
          <w:trHeight w:val="255"/>
        </w:trPr>
        <w:tc>
          <w:tcPr>
            <w:tcW w:w="727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47A9" w:rsidRPr="00C533D8" w:rsidRDefault="00E447A9" w:rsidP="006F6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447A9" w:rsidRPr="00C533D8" w:rsidRDefault="00E447A9" w:rsidP="006F6C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bookmarkEnd w:id="0"/>
    </w:tbl>
    <w:p w:rsidR="00E447A9" w:rsidRDefault="00E447A9" w:rsidP="00E447A9"/>
    <w:p w:rsidR="00E447A9" w:rsidRDefault="00E447A9"/>
    <w:sectPr w:rsidR="00E447A9" w:rsidSect="00E447A9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7A9"/>
    <w:rsid w:val="001F5E4B"/>
    <w:rsid w:val="006A3FB3"/>
    <w:rsid w:val="00707A40"/>
    <w:rsid w:val="0078716A"/>
    <w:rsid w:val="00791F77"/>
    <w:rsid w:val="00814B8D"/>
    <w:rsid w:val="009C7173"/>
    <w:rsid w:val="00A66264"/>
    <w:rsid w:val="00D277AA"/>
    <w:rsid w:val="00D65085"/>
    <w:rsid w:val="00E447A9"/>
    <w:rsid w:val="00E62439"/>
    <w:rsid w:val="00F4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3E7D1F-A940-4757-8666-3F37365BB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mer, Frank</dc:creator>
  <cp:keywords/>
  <dc:description/>
  <cp:lastModifiedBy>Roemer, Frank</cp:lastModifiedBy>
  <cp:revision>2</cp:revision>
  <dcterms:created xsi:type="dcterms:W3CDTF">2022-06-03T06:25:00Z</dcterms:created>
  <dcterms:modified xsi:type="dcterms:W3CDTF">2022-06-03T06:25:00Z</dcterms:modified>
</cp:coreProperties>
</file>